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E981A" w14:textId="42929C73" w:rsidR="00CD27F3" w:rsidRPr="00F62C84" w:rsidRDefault="00CD27F3" w:rsidP="00CD27F3">
      <w:pPr>
        <w:rPr>
          <w:noProof/>
          <w:lang w:val="en-US"/>
        </w:rPr>
      </w:pPr>
      <w:r w:rsidRPr="00F62C84">
        <w:rPr>
          <w:bCs/>
          <w:lang w:val="en-US"/>
        </w:rPr>
        <w:t>Additional file</w:t>
      </w:r>
      <w:r w:rsidRPr="00F62C84">
        <w:rPr>
          <w:b/>
          <w:lang w:val="en-US"/>
        </w:rPr>
        <w:t xml:space="preserve"> </w:t>
      </w:r>
      <w:r w:rsidR="00D27D16">
        <w:rPr>
          <w:bCs/>
          <w:noProof/>
          <w:lang w:val="en-US"/>
        </w:rPr>
        <w:t>3</w:t>
      </w:r>
      <w:r w:rsidRPr="00F62C84">
        <w:rPr>
          <w:bCs/>
          <w:noProof/>
          <w:lang w:val="en-US"/>
        </w:rPr>
        <w:t>. Items</w:t>
      </w:r>
      <w:r w:rsidRPr="00F62C84">
        <w:rPr>
          <w:noProof/>
          <w:lang w:val="en-US"/>
        </w:rPr>
        <w:t xml:space="preserve"> and scoring of dose received – exposure.</w:t>
      </w:r>
    </w:p>
    <w:tbl>
      <w:tblPr>
        <w:tblW w:w="9802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2"/>
        <w:gridCol w:w="2240"/>
        <w:gridCol w:w="3500"/>
        <w:gridCol w:w="70"/>
      </w:tblGrid>
      <w:tr w:rsidR="00CD27F3" w:rsidRPr="00F62C84" w14:paraId="6DB691B8" w14:textId="77777777" w:rsidTr="00C70925">
        <w:trPr>
          <w:trHeight w:val="290"/>
        </w:trPr>
        <w:tc>
          <w:tcPr>
            <w:tcW w:w="3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7BDCEB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tem / ques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DE1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Response option</w:t>
            </w:r>
          </w:p>
        </w:tc>
        <w:tc>
          <w:tcPr>
            <w:tcW w:w="3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E7F6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Score</w:t>
            </w:r>
          </w:p>
        </w:tc>
      </w:tr>
      <w:tr w:rsidR="00CD27F3" w:rsidRPr="00F62C84" w14:paraId="3125CD92" w14:textId="77777777" w:rsidTr="00C70925">
        <w:trPr>
          <w:trHeight w:val="1371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13961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umber of relaxation moments conducted per day in the preschool classroo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09B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Frequency (</w:t>
            </w:r>
            <w:r w:rsidRPr="00F62C84">
              <w:rPr>
                <w:rFonts w:ascii="Calibri" w:hAnsi="Calibri" w:cs="Calibri"/>
                <w:i/>
                <w:noProof/>
                <w:sz w:val="20"/>
                <w:szCs w:val="20"/>
                <w:lang w:val="en-US" w:eastAsia="sv-FI"/>
              </w:rPr>
              <w:t>N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)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7A1C6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0.04 scores for each relaxation moment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0.8 = Maximum total score for all conducted relaxation moments during the intervention (maximum 270 sessions)</w:t>
            </w:r>
          </w:p>
        </w:tc>
      </w:tr>
      <w:tr w:rsidR="00CD27F3" w:rsidRPr="00F62C84" w14:paraId="7BBD02C2" w14:textId="77777777" w:rsidTr="00C70925">
        <w:trPr>
          <w:trHeight w:val="29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2D1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  <w:t>Theme period: Strengthening self-regulation skill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87A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FDA1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37B7C5AC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FB8F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d the educators of the classroom deliver the materials to parent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02E5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3EE3E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Yes</w:t>
            </w:r>
          </w:p>
        </w:tc>
      </w:tr>
      <w:tr w:rsidR="00CD27F3" w:rsidRPr="00F62C84" w14:paraId="28E7531C" w14:textId="77777777" w:rsidTr="00C70925">
        <w:trPr>
          <w:trHeight w:val="562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728C9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Has your preschool classroom implemented the following recommended tasks / activities so far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5D9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66681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1CE4D4FC" w14:textId="77777777" w:rsidTr="00C70925">
        <w:trPr>
          <w:gridAfter w:val="1"/>
          <w:wAfter w:w="70" w:type="dxa"/>
          <w:trHeight w:val="61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C1065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rafted 'The Wise Owl' and 'The Watchdog' [fictive animal characters]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C783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BB7B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1DC4372E" w14:textId="77777777" w:rsidTr="00C70925">
        <w:trPr>
          <w:gridAfter w:val="1"/>
          <w:wAfter w:w="70" w:type="dxa"/>
          <w:trHeight w:val="48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B7CAD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rafted 'The Treasure Chest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A40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2AC2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06F0FB36" w14:textId="77777777" w:rsidTr="00C70925">
        <w:trPr>
          <w:gridAfter w:val="1"/>
          <w:wAfter w:w="70" w:type="dxa"/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5AAB8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rafted 'The Watchdog Calming down jar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0181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D6F3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0E324572" w14:textId="77777777" w:rsidTr="00C70925">
        <w:trPr>
          <w:gridAfter w:val="1"/>
          <w:wAfter w:w="70" w:type="dxa"/>
          <w:trHeight w:val="1202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1F2C0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ntegrated themes and characters into everyday situations (e.g., discussions about the child's own actions in everyday situations with the help of characters)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AA00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B34B9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69006538" w14:textId="77777777" w:rsidTr="00C70925">
        <w:trPr>
          <w:gridAfter w:val="1"/>
          <w:wAfter w:w="70" w:type="dxa"/>
          <w:trHeight w:val="541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EEEA5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llected 'Diamonds of success' in 'The Treasure Chests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60DAE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7889B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472B84CF" w14:textId="77777777" w:rsidTr="00C70925">
        <w:trPr>
          <w:gridAfter w:val="1"/>
          <w:wAfter w:w="70" w:type="dxa"/>
          <w:trHeight w:val="593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7F70D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nducted exercises of mindful attention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D822B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77A4B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07908A78" w14:textId="77777777" w:rsidTr="00C70925">
        <w:trPr>
          <w:gridAfter w:val="1"/>
          <w:wAfter w:w="70" w:type="dxa"/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2D2E3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Utilized the supplementary materials (e.g., storybooks, non-fiction books, discussions, games) 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1388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3CDF1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0EE960F4" w14:textId="77777777" w:rsidTr="00C70925">
        <w:trPr>
          <w:gridAfter w:val="1"/>
          <w:wAfter w:w="70" w:type="dxa"/>
          <w:trHeight w:val="615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CD112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eveloped and utilized own supplementary material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D7137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CFE03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26D1E1F6" w14:textId="77777777" w:rsidTr="00C70925">
        <w:trPr>
          <w:trHeight w:val="29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3C65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  <w:t>Theme period: Enhancing physical activit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AAB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1301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563D1852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6509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d the educators of the classroom deliver the materials to parent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845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5716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Yes</w:t>
            </w:r>
          </w:p>
        </w:tc>
      </w:tr>
      <w:tr w:rsidR="00CD27F3" w:rsidRPr="00F62C84" w14:paraId="76CE41BE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AE4B3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d the preschool classroom arrange the activity afternoon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518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E80E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2 = Yes</w:t>
            </w:r>
          </w:p>
        </w:tc>
      </w:tr>
      <w:tr w:rsidR="00CD27F3" w:rsidRPr="00F62C84" w14:paraId="6DFABDA7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CFC0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Has your preschool classroom implemented the following recommended tasks / activities so far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6E15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7EC8E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57820F03" w14:textId="77777777" w:rsidTr="00C70925">
        <w:trPr>
          <w:trHeight w:val="461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AA71B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Read the storybook to the children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7EF8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A08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0DD5E402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6CEFE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rafted the 'Cinnamon characters' [fictive animal characters]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A523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F18C4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2D872379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8DB2B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Encouraged children to take the 'Cinnamon character' home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F489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0589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37A77385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8B678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lastRenderedPageBreak/>
              <w:t>Taken photos of and held an exhibition of the 'Cinnamon characters' on the DAGIS wall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E77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7CFB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65B3E585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79454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nducted the physically active Christmas calendar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1A47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705B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3A378E1F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9128E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Processed the content of the storybook through discussion or in any other way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9B95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EE37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6F820101" w14:textId="77777777" w:rsidTr="00C70925">
        <w:trPr>
          <w:trHeight w:val="116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40273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ncluded the crafted 'Cinnamon character' or the other characters in other activities (e.g., showing things to do outdoors)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E985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65184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5D481750" w14:textId="77777777" w:rsidTr="00C70925">
        <w:trPr>
          <w:trHeight w:val="537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D6B36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llected 'Diamonds of success' in the 'Treasure Chests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6ED88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337F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7B94FFCD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344A3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Played games in which children focused on listening to sounds and instruction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CDC4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AAEE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681ED705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64F8A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Played exercise games in which children practiced mindful watching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228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1E4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30097F37" w14:textId="77777777" w:rsidTr="00C70925">
        <w:trPr>
          <w:trHeight w:val="116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C85E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Utilized the supplementary materials (e.g., exercises focused on discussion, vision, relaxation, attention, or memory)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260B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43607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5042C43F" w14:textId="77777777" w:rsidTr="00C70925">
        <w:trPr>
          <w:trHeight w:val="346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21E32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eveloped and utilized own supplementary material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D4D5E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DC387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7EC1C601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F733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Was the feedback on children's physical activity visible on the preschool wall or bulletin board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CB28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8ABC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550C3C44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60BB9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  <w:t>Theme period: Promoting consumption of fruits and vegetabl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FA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D092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5999EA82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0E4A1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d the educators of the classroom deliver the materials to parent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CBD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C6274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Yes</w:t>
            </w:r>
          </w:p>
        </w:tc>
      </w:tr>
      <w:tr w:rsidR="00CD27F3" w:rsidRPr="00F62C84" w14:paraId="090A8C30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66C6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d the preschool classroom arrange the activity afternoon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A33F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9590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2 = Yes</w:t>
            </w:r>
          </w:p>
        </w:tc>
      </w:tr>
      <w:tr w:rsidR="00CD27F3" w:rsidRPr="00F62C84" w14:paraId="6DC62B7C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0CB1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Has your preschool classroom implemented the following recommended tasks / activities so far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9118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07E2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465F03D9" w14:textId="77777777" w:rsidTr="00C70925">
        <w:trPr>
          <w:trHeight w:val="39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F31B3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Read the storybook to the children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9165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0A2B6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667EFF6C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36C9B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rafted the 'Star eye characters' [fictive animal characters]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48CE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E027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73C02CD1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9C879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Encouraged children to take the 'Star eye character' home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958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2735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5E66FD9A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4480F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Taken photos of and held an exhibition of the 'Star eye characters' on the DAGIS wall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444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1806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0E9A8EA7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DA28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lastRenderedPageBreak/>
              <w:t>Processed the content of the storybook by discussion or in any other way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D08D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A32C5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2AC2386F" w14:textId="77777777" w:rsidTr="00C70925">
        <w:trPr>
          <w:trHeight w:val="116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F6366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ncluded the crafted 'Star eye character' or the other characters in other activities (e.g., in eating activities)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52BE1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118D3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07BCA48E" w14:textId="77777777" w:rsidTr="00C70925">
        <w:trPr>
          <w:trHeight w:val="537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BD5BC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llected 'Diamonds of success' in the 'Treasure Chests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37E38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D3A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27C0FD25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17FA0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nducted smelling exercises (together with the 'Star Eye character')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A052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37AF6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4D99B38F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C3CC0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nducted exercises involving tasting and toucing food (together with the 'Star Eye character')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35018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460F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20CF61B7" w14:textId="77777777" w:rsidTr="00C70925">
        <w:trPr>
          <w:trHeight w:val="116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A5349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Utilized the supplementary materials (e.g., exercises focused on discussion, vision, relaxation, attention, or memory)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9E54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E5CE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322DC097" w14:textId="77777777" w:rsidTr="00C70925">
        <w:trPr>
          <w:trHeight w:val="487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6D4A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eveloped and utilized own supplementary material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1987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39666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74CD4A25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22C4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  <w:t>Theme period: Reducing excessive screen tim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A92B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1A0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6D00BBAA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2512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d the educators of the classroom deliver the materials to parent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D5D5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825D9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Yes</w:t>
            </w:r>
          </w:p>
        </w:tc>
      </w:tr>
      <w:tr w:rsidR="00CD27F3" w:rsidRPr="00F62C84" w14:paraId="6191D87D" w14:textId="77777777" w:rsidTr="00C70925">
        <w:trPr>
          <w:trHeight w:val="53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C4DB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d the preschool classroom arrange the activity afternoon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263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EE3B1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2 = Yes</w:t>
            </w:r>
          </w:p>
        </w:tc>
      </w:tr>
      <w:tr w:rsidR="00CD27F3" w:rsidRPr="00F62C84" w14:paraId="43C393BB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B0F6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Has your preschool classroom implemented the following recommended tasks / activities so far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7E2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32F3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39A1EAA1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745B9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bookmarkStart w:id="0" w:name="_Hlk75353085"/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Re-read the storybook of the 'Cinnamon character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AD69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B81D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bookmarkEnd w:id="0"/>
      <w:tr w:rsidR="00CD27F3" w:rsidRPr="00F62C84" w14:paraId="6C84A0B9" w14:textId="77777777" w:rsidTr="00C70925">
        <w:trPr>
          <w:trHeight w:val="604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2F92F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Brought up the screen theme in conjunction with the “living in the old days” -theme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399E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54F6B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6F30D76A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C5C7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Used the DAGIS wall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44C5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145D5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76FE041A" w14:textId="77777777" w:rsidTr="00C70925">
        <w:trPr>
          <w:trHeight w:val="483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F1F2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Used the 'Wise owl' map application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2B53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FEDA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3F55E6CA" w14:textId="77777777" w:rsidTr="00C70925">
        <w:trPr>
          <w:trHeight w:val="394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4143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scussed the 'Wise owl' map application with parent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4611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E4AB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327D0BBB" w14:textId="77777777" w:rsidTr="00C70925">
        <w:trPr>
          <w:trHeight w:val="332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9AB7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nducted mindful movement exercise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342F6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CA118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7D9F2563" w14:textId="77777777" w:rsidTr="00C70925">
        <w:trPr>
          <w:trHeight w:val="384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7E213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llected 'Diamonds of success' in the 'Treasure Chests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89DE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ED786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15656055" w14:textId="77777777" w:rsidTr="00C70925">
        <w:trPr>
          <w:trHeight w:val="563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54E1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ntegrated the characters and themes into everyday situation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716C6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19E5E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667F461D" w14:textId="77777777" w:rsidTr="00C70925">
        <w:trPr>
          <w:trHeight w:val="421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D4ABC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Utilized the supplementary material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8EE6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FCD99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5FAF9B1D" w14:textId="77777777" w:rsidTr="00C70925">
        <w:trPr>
          <w:trHeight w:val="487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1B727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eveloped and utilized own supplementary material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C2D3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0170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42A30DB8" w14:textId="77777777" w:rsidTr="00C70925">
        <w:trPr>
          <w:trHeight w:val="621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E9D3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lastRenderedPageBreak/>
              <w:t xml:space="preserve">Was the feedback on children's screen time visible on the preschool wall or bulletin board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616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DE0B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56520EDB" w14:textId="77777777" w:rsidTr="00C70925">
        <w:trPr>
          <w:trHeight w:val="494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236F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  <w:t>Theme period: Restricting the consumption of sugary foods and beverag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7E5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E304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27F34F00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0D1C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d the educators of the classroom deliver the materials to parent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BB68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B4A03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Yes</w:t>
            </w:r>
          </w:p>
        </w:tc>
      </w:tr>
      <w:tr w:rsidR="00CD27F3" w:rsidRPr="00F62C84" w14:paraId="52B3C322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A7ADB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id the preschool classroom arrange the activity afternoon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04D1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D96E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2 = Yes</w:t>
            </w:r>
          </w:p>
        </w:tc>
      </w:tr>
      <w:tr w:rsidR="00CD27F3" w:rsidRPr="00F62C84" w14:paraId="66B1F67F" w14:textId="77777777" w:rsidTr="00C70925">
        <w:trPr>
          <w:trHeight w:val="87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E2A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 xml:space="preserve">Has your preschool classroom implemented the following recommended tasks / activities so far?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8281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8542C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</w:tr>
      <w:tr w:rsidR="00CD27F3" w:rsidRPr="00F62C84" w14:paraId="390D7748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A5029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Re-read the storybook of the 'Star eye character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0F8F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BB28B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09FF7A62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5D780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Arranged the 'Wise owl's fruit and veggie potluck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3B3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28907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065D7463" w14:textId="77777777" w:rsidTr="00C70925">
        <w:trPr>
          <w:trHeight w:val="482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6B4DB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Used the DAGIS wall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F254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13FE8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6072B456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B56C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Expressed / classified emotional states (optimism, pessimism)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BBF4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934F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30FAD871" w14:textId="77777777" w:rsidTr="00C70925">
        <w:trPr>
          <w:trHeight w:val="741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D2CB2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Grown edible Easter grass and discussed growth and having confidence in the future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804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D246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62671235" w14:textId="77777777" w:rsidTr="00C70925">
        <w:trPr>
          <w:trHeight w:val="58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E2A0A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Glued 'Diamonds of success' to the 'I can and I succeed' -self-portrait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83F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o / Y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5AB3E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1 = Yes</w:t>
            </w:r>
          </w:p>
        </w:tc>
      </w:tr>
      <w:tr w:rsidR="00CD27F3" w:rsidRPr="00F62C84" w14:paraId="58B4D690" w14:textId="77777777" w:rsidTr="00C70925">
        <w:trPr>
          <w:trHeight w:val="33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26D4C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Positive food talk, noticing strengths and skills in eating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7C19E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BAF66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321ABE8A" w14:textId="77777777" w:rsidTr="00C70925">
        <w:trPr>
          <w:trHeight w:val="531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82B7B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Integrated the characters and themes into everyday situation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8C70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7497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26FEC14D" w14:textId="77777777" w:rsidTr="00C70925">
        <w:trPr>
          <w:trHeight w:val="455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C7937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ollected 'Diamonds of success' in the 'Treasure Chests'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1EF4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746AA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33518E22" w14:textId="77777777" w:rsidTr="00C70925">
        <w:trPr>
          <w:trHeight w:val="522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A5CC6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Utilized the supplementary material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5DB71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04AC7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5B590674" w14:textId="77777777" w:rsidTr="00C70925">
        <w:trPr>
          <w:trHeight w:val="574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68006" w14:textId="77777777" w:rsidR="00CD27F3" w:rsidRPr="00F62C84" w:rsidRDefault="00CD27F3" w:rsidP="00C70925">
            <w:pPr>
              <w:spacing w:line="240" w:lineRule="auto"/>
              <w:ind w:left="851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Developed and utilized own supplementary materials?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A3F93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Never / Once / Several times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D59244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0 = Never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br/>
              <w:t>0.5 = At least once</w:t>
            </w:r>
          </w:p>
        </w:tc>
      </w:tr>
      <w:tr w:rsidR="00CD27F3" w:rsidRPr="00F62C84" w14:paraId="0C13E346" w14:textId="77777777" w:rsidTr="00C70925">
        <w:trPr>
          <w:trHeight w:val="290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827C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8990" w14:textId="77777777" w:rsidR="00CD27F3" w:rsidRPr="00F62C84" w:rsidRDefault="00CD27F3" w:rsidP="00C70925">
            <w:pPr>
              <w:spacing w:line="240" w:lineRule="auto"/>
              <w:rPr>
                <w:noProof/>
                <w:sz w:val="20"/>
                <w:szCs w:val="20"/>
                <w:lang w:val="en-US" w:eastAsia="sv-FI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D5432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  <w:t>Maximum total score = 59.8</w:t>
            </w:r>
          </w:p>
        </w:tc>
      </w:tr>
      <w:tr w:rsidR="00CD27F3" w:rsidRPr="00F62C84" w14:paraId="15A6AD20" w14:textId="77777777" w:rsidTr="00C70925">
        <w:trPr>
          <w:trHeight w:val="1072"/>
        </w:trPr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B77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46260D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Adjustment of the total score in proportion to the other implementation outcomes (x 0.75)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EB370" w14:textId="77777777" w:rsidR="00CD27F3" w:rsidRPr="00F62C84" w:rsidRDefault="00CD27F3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 w:eastAsia="sv-FI"/>
              </w:rPr>
              <w:t>Final total score (0.75 x 59.8) = 44.85</w:t>
            </w:r>
          </w:p>
        </w:tc>
      </w:tr>
    </w:tbl>
    <w:p w14:paraId="3F863560" w14:textId="77777777" w:rsidR="008875DE" w:rsidRDefault="00000000"/>
    <w:sectPr w:rsidR="008875D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1F80F" w14:textId="77777777" w:rsidR="00BC12E1" w:rsidRDefault="00BC12E1" w:rsidP="00D908EC">
      <w:pPr>
        <w:spacing w:line="240" w:lineRule="auto"/>
      </w:pPr>
      <w:r>
        <w:separator/>
      </w:r>
    </w:p>
  </w:endnote>
  <w:endnote w:type="continuationSeparator" w:id="0">
    <w:p w14:paraId="41AFBBE0" w14:textId="77777777" w:rsidR="00BC12E1" w:rsidRDefault="00BC12E1" w:rsidP="00D90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71D2B" w14:textId="77777777" w:rsidR="00BC12E1" w:rsidRDefault="00BC12E1" w:rsidP="00D908EC">
      <w:pPr>
        <w:spacing w:line="240" w:lineRule="auto"/>
      </w:pPr>
      <w:r>
        <w:separator/>
      </w:r>
    </w:p>
  </w:footnote>
  <w:footnote w:type="continuationSeparator" w:id="0">
    <w:p w14:paraId="218417CB" w14:textId="77777777" w:rsidR="00BC12E1" w:rsidRDefault="00BC12E1" w:rsidP="00D908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7F3"/>
    <w:rsid w:val="007D76F4"/>
    <w:rsid w:val="00B776E8"/>
    <w:rsid w:val="00BC12E1"/>
    <w:rsid w:val="00C41646"/>
    <w:rsid w:val="00CD27F3"/>
    <w:rsid w:val="00D27D16"/>
    <w:rsid w:val="00D9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0B206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D27F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D908EC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D908E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Alatunniste">
    <w:name w:val="footer"/>
    <w:basedOn w:val="Normaali"/>
    <w:link w:val="AlatunnisteChar"/>
    <w:uiPriority w:val="99"/>
    <w:unhideWhenUsed/>
    <w:rsid w:val="00D908EC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D908EC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1</Words>
  <Characters>7224</Characters>
  <Application>Microsoft Office Word</Application>
  <DocSecurity>0</DocSecurity>
  <Lines>60</Lines>
  <Paragraphs>16</Paragraphs>
  <ScaleCrop>false</ScaleCrop>
  <Company/>
  <LinksUpToDate>false</LinksUpToDate>
  <CharactersWithSpaces>8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8T16:50:00Z</dcterms:created>
  <dcterms:modified xsi:type="dcterms:W3CDTF">2022-09-29T11:46:00Z</dcterms:modified>
</cp:coreProperties>
</file>